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88611" w14:textId="37FDECBB" w:rsidR="00BD0B6C" w:rsidRPr="00A516E7" w:rsidRDefault="008917C2" w:rsidP="00BD0B6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A516E7">
        <w:rPr>
          <w:rFonts w:ascii="Times New Roman" w:hAnsi="Times New Roman" w:cs="Times New Roman"/>
        </w:rPr>
        <w:t>nter-subject variability</w:t>
      </w:r>
      <w:r>
        <w:rPr>
          <w:rFonts w:ascii="Times New Roman" w:hAnsi="Times New Roman" w:cs="Times New Roman"/>
        </w:rPr>
        <w:t xml:space="preserve"> was</w:t>
      </w:r>
      <w:r w:rsidRPr="00A516E7">
        <w:rPr>
          <w:rFonts w:ascii="Times New Roman" w:hAnsi="Times New Roman" w:cs="Times New Roman"/>
        </w:rPr>
        <w:t xml:space="preserve"> performed using the</w:t>
      </w:r>
      <w:r w:rsidR="00BD0B6C">
        <w:rPr>
          <w:rFonts w:ascii="Times New Roman" w:hAnsi="Times New Roman" w:cs="Times New Roman"/>
        </w:rPr>
        <w:t xml:space="preserve"> Coefficient of Variation (CoV),</w:t>
      </w:r>
      <w:bookmarkStart w:id="0" w:name="_GoBack"/>
      <w:bookmarkEnd w:id="0"/>
      <w:r w:rsidR="00BD0B6C" w:rsidRPr="00A516E7">
        <w:rPr>
          <w:rFonts w:ascii="Times New Roman" w:hAnsi="Times New Roman" w:cs="Times New Roman"/>
        </w:rPr>
        <w:t xml:space="preserve"> measured as (SD/mean) *100. As for the ICC, it was computed for the short-range and long-range connectivity index and for each vertex of the cortical surface for all the patients and controls included in the study. A coefficient of variation of ≤10% indicate</w:t>
      </w:r>
      <w:r w:rsidR="00BD0B6C">
        <w:rPr>
          <w:rFonts w:ascii="Times New Roman" w:hAnsi="Times New Roman" w:cs="Times New Roman"/>
        </w:rPr>
        <w:t>s</w:t>
      </w:r>
      <w:r w:rsidR="00BD0B6C" w:rsidRPr="00A516E7">
        <w:rPr>
          <w:rFonts w:ascii="Times New Roman" w:hAnsi="Times New Roman" w:cs="Times New Roman"/>
        </w:rPr>
        <w:t xml:space="preserve"> a small variability. Brain maps reporting the CoV for each cortical vertex are reported </w:t>
      </w:r>
      <w:r w:rsidR="00BD0B6C">
        <w:rPr>
          <w:rFonts w:ascii="Times New Roman" w:hAnsi="Times New Roman" w:cs="Times New Roman"/>
        </w:rPr>
        <w:t>in S2 Fig</w:t>
      </w:r>
      <w:r w:rsidR="00BD0B6C" w:rsidRPr="00A516E7">
        <w:rPr>
          <w:rFonts w:ascii="Times New Roman" w:hAnsi="Times New Roman" w:cs="Times New Roman"/>
        </w:rPr>
        <w:t>. The short-range connectivity index showed a small variability throughout the cortical surface. However, the long-range connectivity index showed a high variability.</w:t>
      </w:r>
    </w:p>
    <w:p w14:paraId="5F2C2C11" w14:textId="77777777" w:rsidR="00BD0B6C" w:rsidRDefault="00BD0B6C" w:rsidP="00BD0B6C">
      <w:pPr>
        <w:jc w:val="both"/>
        <w:rPr>
          <w:rFonts w:ascii="Helvetica" w:hAnsi="Helvetica"/>
          <w:color w:val="0432FF"/>
          <w:sz w:val="18"/>
          <w:szCs w:val="18"/>
        </w:rPr>
      </w:pPr>
    </w:p>
    <w:p w14:paraId="3CA3659D" w14:textId="77777777" w:rsidR="00BD0B6C" w:rsidRPr="00DC5DD6" w:rsidRDefault="00BD0B6C" w:rsidP="00BD0B6C">
      <w:pPr>
        <w:jc w:val="both"/>
        <w:rPr>
          <w:rFonts w:ascii="Helvetica" w:hAnsi="Helvetica"/>
          <w:color w:val="0432FF"/>
          <w:sz w:val="18"/>
          <w:szCs w:val="18"/>
        </w:rPr>
      </w:pPr>
    </w:p>
    <w:p w14:paraId="637DFEEA" w14:textId="77777777" w:rsidR="00BD0B6C" w:rsidRDefault="00BD0B6C" w:rsidP="00BD0B6C">
      <w:pPr>
        <w:jc w:val="both"/>
        <w:rPr>
          <w:rFonts w:ascii="Helvetica" w:hAnsi="Helvetica"/>
          <w:color w:val="0432FF"/>
          <w:sz w:val="18"/>
          <w:szCs w:val="18"/>
        </w:rPr>
      </w:pPr>
      <w:r w:rsidRPr="00A208DB">
        <w:rPr>
          <w:rFonts w:ascii="Helvetica" w:hAnsi="Helvetica"/>
          <w:noProof/>
          <w:color w:val="0432FF"/>
          <w:sz w:val="18"/>
          <w:szCs w:val="18"/>
        </w:rPr>
        <w:drawing>
          <wp:inline distT="0" distB="0" distL="0" distR="0" wp14:anchorId="327D2E38" wp14:editId="0762E20E">
            <wp:extent cx="4981966" cy="3978981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6652" cy="3982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950C3" w14:textId="77777777" w:rsidR="00BD0B6C" w:rsidRDefault="00BD0B6C" w:rsidP="00BD0B6C">
      <w:pPr>
        <w:jc w:val="both"/>
        <w:rPr>
          <w:rFonts w:ascii="Times New Roman" w:hAnsi="Times New Roman" w:cs="Times New Roman"/>
        </w:rPr>
      </w:pPr>
    </w:p>
    <w:p w14:paraId="418C4F69" w14:textId="77777777" w:rsidR="00BD0B6C" w:rsidRDefault="00BD0B6C" w:rsidP="00BD0B6C">
      <w:pPr>
        <w:jc w:val="both"/>
        <w:rPr>
          <w:rFonts w:ascii="Times New Roman" w:hAnsi="Times New Roman" w:cs="Times New Roman"/>
        </w:rPr>
      </w:pPr>
    </w:p>
    <w:p w14:paraId="4A1696EB" w14:textId="3ECF51AD" w:rsidR="00BD0B6C" w:rsidRPr="005E5015" w:rsidRDefault="00BD0B6C" w:rsidP="00BD0B6C">
      <w:pPr>
        <w:jc w:val="both"/>
        <w:rPr>
          <w:rFonts w:ascii="Times New Roman" w:hAnsi="Times New Roman" w:cs="Times New Roman"/>
        </w:rPr>
      </w:pPr>
      <w:r w:rsidRPr="0086729D">
        <w:rPr>
          <w:rFonts w:ascii="Times New Roman" w:hAnsi="Times New Roman" w:cs="Times New Roman"/>
          <w:b/>
          <w:sz w:val="20"/>
          <w:szCs w:val="20"/>
        </w:rPr>
        <w:t>S2</w:t>
      </w:r>
      <w:r>
        <w:rPr>
          <w:rFonts w:ascii="Times New Roman" w:hAnsi="Times New Roman" w:cs="Times New Roman"/>
          <w:b/>
          <w:sz w:val="20"/>
          <w:szCs w:val="20"/>
        </w:rPr>
        <w:t xml:space="preserve"> Fig</w:t>
      </w:r>
      <w:r w:rsidRPr="0086729D">
        <w:rPr>
          <w:rFonts w:ascii="Times New Roman" w:hAnsi="Times New Roman" w:cs="Times New Roman"/>
          <w:b/>
          <w:sz w:val="20"/>
          <w:szCs w:val="20"/>
        </w:rPr>
        <w:t>. Coefficient of variation for the short- and long-range connectivity index (CI).</w:t>
      </w:r>
    </w:p>
    <w:p w14:paraId="083EDC0C" w14:textId="77777777" w:rsidR="00072F49" w:rsidRDefault="00072F49"/>
    <w:sectPr w:rsidR="00072F49" w:rsidSect="007724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7C2"/>
    <w:rsid w:val="00072F49"/>
    <w:rsid w:val="000A169E"/>
    <w:rsid w:val="000D37C1"/>
    <w:rsid w:val="00140DB8"/>
    <w:rsid w:val="001433B3"/>
    <w:rsid w:val="00154143"/>
    <w:rsid w:val="001E0930"/>
    <w:rsid w:val="0020638A"/>
    <w:rsid w:val="002D52F6"/>
    <w:rsid w:val="003643A4"/>
    <w:rsid w:val="003B40FF"/>
    <w:rsid w:val="004D5C0D"/>
    <w:rsid w:val="00501F47"/>
    <w:rsid w:val="00536473"/>
    <w:rsid w:val="00563D89"/>
    <w:rsid w:val="005C7D47"/>
    <w:rsid w:val="006B1609"/>
    <w:rsid w:val="00755DBA"/>
    <w:rsid w:val="007724FB"/>
    <w:rsid w:val="0078086E"/>
    <w:rsid w:val="00791A9B"/>
    <w:rsid w:val="008917C2"/>
    <w:rsid w:val="008B5D8F"/>
    <w:rsid w:val="009076EB"/>
    <w:rsid w:val="00914676"/>
    <w:rsid w:val="0097080C"/>
    <w:rsid w:val="00997E19"/>
    <w:rsid w:val="009F08BF"/>
    <w:rsid w:val="00AA7F35"/>
    <w:rsid w:val="00B016A0"/>
    <w:rsid w:val="00BB3CE7"/>
    <w:rsid w:val="00BD0B6C"/>
    <w:rsid w:val="00BE23A6"/>
    <w:rsid w:val="00BF0781"/>
    <w:rsid w:val="00D0533A"/>
    <w:rsid w:val="00D07566"/>
    <w:rsid w:val="00D1558B"/>
    <w:rsid w:val="00D97712"/>
    <w:rsid w:val="00ED082C"/>
    <w:rsid w:val="00EF4F40"/>
    <w:rsid w:val="00F14667"/>
    <w:rsid w:val="00F55745"/>
    <w:rsid w:val="00F8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19A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17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Macintosh Word</Application>
  <DocSecurity>0</DocSecurity>
  <Lines>4</Lines>
  <Paragraphs>1</Paragraphs>
  <ScaleCrop>false</ScaleCrop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Padula</dc:creator>
  <cp:keywords/>
  <dc:description/>
  <cp:lastModifiedBy>Marica Padula</cp:lastModifiedBy>
  <cp:revision>2</cp:revision>
  <dcterms:created xsi:type="dcterms:W3CDTF">2017-10-31T15:31:00Z</dcterms:created>
  <dcterms:modified xsi:type="dcterms:W3CDTF">2017-10-31T15:32:00Z</dcterms:modified>
</cp:coreProperties>
</file>